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20BB0" w14:textId="237A26BA" w:rsidR="00391138" w:rsidRPr="003A2491" w:rsidRDefault="00391138" w:rsidP="003A2491">
      <w:pPr>
        <w:spacing w:after="0"/>
        <w:ind w:firstLine="0"/>
        <w:rPr>
          <w:rFonts w:ascii="Times New Roman" w:hAnsi="Times New Roman"/>
          <w:b/>
          <w:sz w:val="24"/>
          <w:lang w:val="en-US"/>
        </w:rPr>
      </w:pPr>
      <w:r w:rsidRPr="004F2F41">
        <w:rPr>
          <w:rFonts w:ascii="Times New Roman" w:hAnsi="Times New Roman"/>
          <w:b/>
          <w:sz w:val="24"/>
        </w:rPr>
        <w:t>Table</w:t>
      </w:r>
      <w:r w:rsidR="00121239">
        <w:rPr>
          <w:rFonts w:ascii="Times New Roman" w:hAnsi="Times New Roman"/>
          <w:b/>
          <w:sz w:val="24"/>
        </w:rPr>
        <w:t xml:space="preserve"> S</w:t>
      </w:r>
      <w:r w:rsidR="00FB0587">
        <w:rPr>
          <w:rFonts w:ascii="Times New Roman" w:hAnsi="Times New Roman"/>
          <w:b/>
          <w:sz w:val="24"/>
        </w:rPr>
        <w:t>9</w:t>
      </w:r>
      <w:r w:rsidRPr="004F2F41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897C6C">
        <w:rPr>
          <w:rFonts w:ascii="Times New Roman" w:hAnsi="Times New Roman"/>
          <w:b/>
          <w:sz w:val="24"/>
          <w:lang w:val="en-US"/>
        </w:rPr>
        <w:t xml:space="preserve">DIS </w:t>
      </w:r>
      <w:r>
        <w:rPr>
          <w:rFonts w:ascii="Times New Roman" w:hAnsi="Times New Roman"/>
          <w:b/>
          <w:sz w:val="24"/>
          <w:lang w:val="en-US"/>
        </w:rPr>
        <w:t xml:space="preserve">genotypes of all individuals characterized at knockdown </w:t>
      </w:r>
      <w:r w:rsidRPr="00391138">
        <w:rPr>
          <w:rFonts w:ascii="Times New Roman" w:hAnsi="Times New Roman"/>
          <w:b/>
          <w:i/>
          <w:sz w:val="24"/>
          <w:lang w:val="en-US"/>
        </w:rPr>
        <w:t>kdr</w:t>
      </w:r>
      <w:r>
        <w:rPr>
          <w:rFonts w:ascii="Times New Roman" w:hAnsi="Times New Roman"/>
          <w:b/>
          <w:sz w:val="24"/>
          <w:lang w:val="en-US"/>
        </w:rPr>
        <w:t xml:space="preserve"> pesticide resistance locus located within the 2L island </w:t>
      </w:r>
      <w:r w:rsidRPr="00897C6C">
        <w:rPr>
          <w:rFonts w:ascii="Times New Roman" w:hAnsi="Times New Roman"/>
          <w:b/>
          <w:sz w:val="24"/>
          <w:lang w:val="en-US"/>
        </w:rPr>
        <w:t xml:space="preserve">- </w:t>
      </w:r>
      <w:r w:rsidRPr="00897C6C">
        <w:rPr>
          <w:rFonts w:ascii="Times New Roman" w:hAnsi="Times New Roman"/>
          <w:sz w:val="24"/>
          <w:lang w:val="en-US"/>
        </w:rPr>
        <w:t>The number of individuals with given genotypes (count) and total number of</w:t>
      </w:r>
      <w:r w:rsidRPr="004E2884">
        <w:rPr>
          <w:rFonts w:ascii="Times New Roman" w:hAnsi="Times New Roman"/>
          <w:sz w:val="24"/>
          <w:lang w:val="en-US"/>
        </w:rPr>
        <w:t xml:space="preserve"> individuals </w:t>
      </w:r>
      <w:r>
        <w:rPr>
          <w:rFonts w:ascii="Times New Roman" w:hAnsi="Times New Roman"/>
          <w:sz w:val="24"/>
          <w:lang w:val="en-US"/>
        </w:rPr>
        <w:t>of each species</w:t>
      </w:r>
      <w:r w:rsidR="003A2491">
        <w:rPr>
          <w:rFonts w:ascii="Times New Roman" w:hAnsi="Times New Roman"/>
          <w:sz w:val="24"/>
          <w:lang w:val="en-US"/>
        </w:rPr>
        <w:t xml:space="preserve"> (N Total)</w:t>
      </w:r>
      <w:r>
        <w:rPr>
          <w:rFonts w:ascii="Times New Roman" w:hAnsi="Times New Roman"/>
          <w:sz w:val="24"/>
          <w:lang w:val="en-US"/>
        </w:rPr>
        <w:t xml:space="preserve"> </w:t>
      </w:r>
      <w:r w:rsidR="003A2491">
        <w:rPr>
          <w:rFonts w:ascii="Times New Roman" w:hAnsi="Times New Roman"/>
          <w:sz w:val="24"/>
          <w:lang w:val="en-US"/>
        </w:rPr>
        <w:t>per</w:t>
      </w:r>
      <w:r w:rsidRPr="004E2884">
        <w:rPr>
          <w:rFonts w:ascii="Times New Roman" w:hAnsi="Times New Roman"/>
          <w:sz w:val="24"/>
          <w:lang w:val="en-US"/>
        </w:rPr>
        <w:t xml:space="preserve"> sampling location, </w:t>
      </w:r>
      <w:r>
        <w:rPr>
          <w:rFonts w:ascii="Times New Roman" w:hAnsi="Times New Roman"/>
          <w:sz w:val="24"/>
          <w:lang w:val="en-US"/>
        </w:rPr>
        <w:t xml:space="preserve">and </w:t>
      </w:r>
      <w:r w:rsidRPr="004E2884">
        <w:rPr>
          <w:rFonts w:ascii="Times New Roman" w:hAnsi="Times New Roman"/>
          <w:sz w:val="24"/>
          <w:lang w:val="en-US"/>
        </w:rPr>
        <w:t>year of collection are indicated.</w:t>
      </w:r>
      <w:r>
        <w:rPr>
          <w:rFonts w:ascii="Times New Roman" w:hAnsi="Times New Roman"/>
          <w:sz w:val="24"/>
          <w:lang w:val="en-US"/>
        </w:rPr>
        <w:t xml:space="preserve"> DIS loci are described through their base-pair position (red positions are loci closest to the centromeres) and chromosomal division. For each locus, genotypes characteristic of </w:t>
      </w:r>
      <w:r w:rsidRPr="00897C6C">
        <w:rPr>
          <w:rFonts w:ascii="Times New Roman" w:hAnsi="Times New Roman"/>
          <w:i/>
          <w:sz w:val="24"/>
          <w:lang w:val="en-US"/>
        </w:rPr>
        <w:t>An. coluzzii</w:t>
      </w:r>
      <w:r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4F2F41">
        <w:rPr>
          <w:rFonts w:ascii="Times New Roman" w:hAnsi="Times New Roman"/>
          <w:i/>
          <w:sz w:val="24"/>
          <w:lang w:val="en-US"/>
        </w:rPr>
        <w:t>An. gambiae</w:t>
      </w:r>
      <w:r>
        <w:rPr>
          <w:rFonts w:ascii="Times New Roman" w:hAnsi="Times New Roman"/>
          <w:sz w:val="24"/>
          <w:lang w:val="en-US"/>
        </w:rPr>
        <w:t xml:space="preserve"> in dark blue, heterozygous genotypes in yellow.</w:t>
      </w:r>
      <w:r w:rsidR="0061574A">
        <w:rPr>
          <w:rFonts w:ascii="Times New Roman" w:hAnsi="Times New Roman"/>
          <w:sz w:val="24"/>
          <w:lang w:val="en-US"/>
        </w:rPr>
        <w:t xml:space="preserve"> </w:t>
      </w:r>
      <w:r w:rsidR="0061574A" w:rsidRPr="0061574A">
        <w:rPr>
          <w:rFonts w:ascii="Times New Roman" w:hAnsi="Times New Roman"/>
          <w:i/>
          <w:sz w:val="24"/>
          <w:lang w:val="en-US"/>
        </w:rPr>
        <w:t>Kdr</w:t>
      </w:r>
      <w:r w:rsidR="0061574A">
        <w:rPr>
          <w:rFonts w:ascii="Times New Roman" w:hAnsi="Times New Roman"/>
          <w:sz w:val="24"/>
          <w:lang w:val="en-US"/>
        </w:rPr>
        <w:t xml:space="preserve"> genotypes are highlighted in shades of red (dark red, red and pink are homozygous resistant, heterozygous resistant and susceptible genotypes).</w:t>
      </w:r>
    </w:p>
    <w:p w14:paraId="4AC72F09" w14:textId="77777777" w:rsidR="00D27750" w:rsidRPr="00471E7F" w:rsidRDefault="00D27750" w:rsidP="003A2491">
      <w:pPr>
        <w:spacing w:line="360" w:lineRule="auto"/>
        <w:ind w:firstLine="0"/>
        <w:contextualSpacing/>
        <w:rPr>
          <w:rFonts w:ascii="Arial" w:hAnsi="Arial"/>
          <w:sz w:val="15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65"/>
        <w:gridCol w:w="994"/>
        <w:gridCol w:w="568"/>
        <w:gridCol w:w="709"/>
        <w:gridCol w:w="709"/>
        <w:gridCol w:w="709"/>
        <w:gridCol w:w="709"/>
        <w:gridCol w:w="709"/>
        <w:gridCol w:w="706"/>
        <w:gridCol w:w="709"/>
        <w:gridCol w:w="709"/>
        <w:gridCol w:w="638"/>
        <w:gridCol w:w="638"/>
        <w:gridCol w:w="709"/>
        <w:gridCol w:w="709"/>
        <w:gridCol w:w="709"/>
        <w:gridCol w:w="718"/>
        <w:gridCol w:w="571"/>
        <w:gridCol w:w="597"/>
        <w:gridCol w:w="562"/>
      </w:tblGrid>
      <w:tr w:rsidR="00333AF7" w:rsidRPr="000A5E96" w14:paraId="1A4A600B" w14:textId="77777777">
        <w:trPr>
          <w:trHeight w:hRule="exact" w:val="227"/>
        </w:trPr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44C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246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115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845C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D1AF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 </w:t>
            </w:r>
          </w:p>
        </w:tc>
        <w:tc>
          <w:tcPr>
            <w:tcW w:w="496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A42AF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412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B576E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17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43FAF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0A5E96" w:rsidRPr="000A5E96" w14:paraId="2ECEFDF1" w14:textId="77777777">
        <w:trPr>
          <w:trHeight w:hRule="exact" w:val="227"/>
        </w:trPr>
        <w:tc>
          <w:tcPr>
            <w:tcW w:w="162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346A9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ampling Location</w:t>
            </w: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91DE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ampl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ACEA2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425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5E606A7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9FA6E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9058F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2845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AC71040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17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1C71DCC" w14:textId="77777777" w:rsidR="000A5E96" w:rsidRPr="000A5E96" w:rsidRDefault="000A5E96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333AF7" w:rsidRPr="000A5E96" w14:paraId="41C8ED7D" w14:textId="77777777">
        <w:trPr>
          <w:trHeight w:hRule="exact" w:val="227"/>
        </w:trPr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0D06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Locality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8E9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Ye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3A474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peci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D025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08A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N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7768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0 0156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A51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21054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690F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21058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510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249715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224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27504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1AF1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27505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A759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  <w:t>2294468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73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  <w:t>20953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829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12743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4B4D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4226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B26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4307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1251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43091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B9D3A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243100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898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FF0000"/>
                <w:sz w:val="12"/>
                <w:szCs w:val="15"/>
                <w:lang w:eastAsia="fr-FR"/>
              </w:rPr>
              <w:t>296897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614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387877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8FEE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2"/>
                <w:szCs w:val="15"/>
                <w:lang w:eastAsia="fr-FR"/>
              </w:rPr>
              <w:t>413944</w:t>
            </w:r>
          </w:p>
        </w:tc>
      </w:tr>
      <w:tr w:rsidR="00333AF7" w:rsidRPr="000A5E96" w14:paraId="26F6B5C9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A50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70E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D0BC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DF1A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96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E4DF4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AB59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A4D1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1377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ED6AB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C8DD8F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CA6F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933AC6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E6A1A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578873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C5BF2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54296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9599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364E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25B5E5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6402C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82B29E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B0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04E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1B6F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A284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EC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DDF72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480F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88F2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BDC3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FDA04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1FAB2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9A2FD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CDCBC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B3698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4886BD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41809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93C38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6493C3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298CE9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398B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9B4624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A441E6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3D3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7A2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BDB3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94ED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FD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D796C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55C4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589AE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3AB2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BEF44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2E6A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C5D7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0EA47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6D679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2CF6C6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21F4C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5B761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72A26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0846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94AD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9CD76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E8D4528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FAF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F2A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AD01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C2D0B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3D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4F12A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303FD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B192BF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FB991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1E40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C8D02E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8B618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CE0C2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590151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7386A5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F88AA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9093E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2A860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07C760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1C8D2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2041FC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38710151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D7D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3F11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8D21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39B31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11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1EF07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08AE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A1E6A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BEAE7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DBB88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8281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FA6BCA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9FA15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8FE59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60AB59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8A7E1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86AE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8E54C1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FA522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D1A93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5FA783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240603B9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C4DC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FA9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388C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3CD1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DD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3D7D0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969BF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8D4C2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54300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68864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983CC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050DF3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98F57C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276C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227DF4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51451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796D4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068B3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CC74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A5E7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20BA3EC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007EF7D2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DF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BE94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46153E7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DC7D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BB84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9C71E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E34A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A5E7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FB0F0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21792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64F9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C7A7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6A8E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E097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6C17563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52EE9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971D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49DB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6EAB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A9E2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27152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300154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F5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E1A5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843666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27C2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3A0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04283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2C38B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D411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CAE29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06A45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EC74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53603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42DCC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C14DA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070ACC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44F52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21CA0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F54FA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1FEE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0789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A31C93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557AC7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DDC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4C76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630293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6687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78D5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A603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E3BE0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3FDB8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A2E1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EC3E3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BFA86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152B1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82425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DC8CF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BDD92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E3C16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24607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397FD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8E1F8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010801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740DED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507CFE76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FA3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88D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4B262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02739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A2D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955E4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1C15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36B22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2083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A6D32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A43C3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A894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26153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ADD10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DDD25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7E864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96DEA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8B9A9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B9C15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23A2B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CB4D5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CC53C6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ACE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1BA7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EDE3E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4BFD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87A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9355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3AA8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26138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6CC51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769580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636C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3E72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AB4EE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3783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1EBEAF9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62CE8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D9A045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8A605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439752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4FE6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135C08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61B45D20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BCC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DDD9C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F95FD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DDC6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1E3D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629D5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DFB06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22E0E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BFA52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D3C8A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6ABE6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BBE00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32E8C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D7B0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2C88B4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384D9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A9CAD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7AAB0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A3157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1EE86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56BB12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4F879A0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713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5F8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FC7143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91F36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47F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E0C48B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4E47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E1FD4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61F25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3F034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1993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D3A4A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04B61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6E6BC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2CCB93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8D556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71D0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8482B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3B74C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A0E96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3C9F8A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3C9EEAD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DFF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C7C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6B35E8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FFE2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C53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D0FE3D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5A5292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C2829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BD17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2CC9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14825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7C73B0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12FD2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29C44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600A40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4549EC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5BBF5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3C822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FF0D2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4C3F6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2CC92B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4600CBA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502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CC02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14F53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0FC5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9D1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14678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78E913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6554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59407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80B04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9ACF2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AE931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F1050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FDEF87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7EE34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58AC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CE0D4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83971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ECCFE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94D7A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2C72AA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73EDCCD8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68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154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E38C98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95792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600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46B4E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A925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1C7DF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F19720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E3855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23CA8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C0962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F039B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88117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1B7EE6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E538C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642CC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BB65E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4808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C89E82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019CB5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35758E66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866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E1B8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6F416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D6D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59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6A0CA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19423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23F3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D47CA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6212AC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725E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BACE7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335FB9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9027B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6F4599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C1EB7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6F37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2AB23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6AB6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F1D8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1B054D5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382C2B1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BF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42EB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A0AB6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DC33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79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15DE3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5FAB5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E0381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79DA5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5E0A9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6C72E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24997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C3D1F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FFB32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42CF34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22F0D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215274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08FDF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8D5AF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E883F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721C06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1F8E9F41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97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384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65D2537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69B6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C2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FD92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F5E3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B339F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705D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B9DA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06F3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DB052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69F7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C38C82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596467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E73F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16ED4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EB311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C6DA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7AFD17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0F03CAF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6C50EF7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050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F76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A09C62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9C45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A6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800CC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1B7597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1EFF2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D2FB70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A8CC0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4C7F3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5DC1D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8618F7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1C919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AD4CA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06DF6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5A4DA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05777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8653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A2AF9C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DBDD5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082B84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BC4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176A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5F0ED7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C93E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19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6E52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C6550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E009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ED71B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D4D9D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A7E4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50046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69B0D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565C1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BC710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EC2CE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2724E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63B34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85F0F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E1B9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B9079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C1870B6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396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B63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FC6BB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BCDE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2E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CA017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4B165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8388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529BA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CD374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729C6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A14D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F393FB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24D5B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CB8E3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C09DC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1652C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17C2E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163B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3E308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7D5B1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EA5D11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C58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ADBD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52918E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A6CA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24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D885B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58D90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2E0BC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2B236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9D7F8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D553E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A5464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2A050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B489B3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B76950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F3FC22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C0803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A857F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E8C34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3D91E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6B704F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6183FC3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1EA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27B8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EAEC58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79B67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22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388E3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59897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9E8AA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E2520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E71F3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486BE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03A86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04711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1897B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244D2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54AF9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858F8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835B5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F72AA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D069F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621BD9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4FCEF0F0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091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1C7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C1064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1A51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93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8A310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2CD51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9B204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D74A0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E4A47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2B116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EC1D1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C913B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AB6F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7DD42F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2BE6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F2B13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29A37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14C5E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9C5FC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0B86DC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7F182B8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DFC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CAE3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774B0B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869C5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A4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AA81B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28088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DB37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F390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EEE44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5B726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E466E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F728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DBA3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4722363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68732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B7931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C93B44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977BB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15258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3F06B3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7A2F37D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46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D47A2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5EC18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33E5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476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065FB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7EE9C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6DB24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18E3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5E9A7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FCC48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B1280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FCFCB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ADB8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209816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5B246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356AF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FA652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A9C4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DF006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1C3A0DC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605DAADB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F692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F138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6B1B4A89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10749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98E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6D2A80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8535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5EFC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E10322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6173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BA1E4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CC8610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3F82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57454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7ADC58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2381D3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DC5B1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4244E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FD514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C7065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7EE989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3BAF411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078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C560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42123FF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ECC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C7C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56E4C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842D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0DC3F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C7EB0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334ECE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70BE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</w:tcPr>
          <w:p w14:paraId="204BB5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37B943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6F149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719FD5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BCAC4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CD50AF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</w:tcPr>
          <w:p w14:paraId="2412F2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5F6EEF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D39427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48B751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3BFF0F17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1DA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E34C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5C3C396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72B5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38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A5F56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7F1F0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5D5C2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48558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AA067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6AEE3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4B3B3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72C17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1945D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73E6006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AA85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D612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900F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AD27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C60F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341BD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F5DCC3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BD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FB4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7BF6E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BB046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EE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A5DE9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DAA1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180531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30119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C2C388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80B3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F622C9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454F3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A085F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E330E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7B869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8B90E2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E6168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9FE70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13CB9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1B106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7B8167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F74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C4FB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00C8A0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1D77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AB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1BA90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30C3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D6F06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D116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67747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EB61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FECF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D71402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CB766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62F05E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70E5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833F1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BCE40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90EB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BA7B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916B8B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78F2BB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E8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477C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75C94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B6E3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05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5BCBE6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E199E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DD967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8717CF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4D321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2BC50E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D77BC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580AE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4AA590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626DB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CE1B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CF888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59E06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A79401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89CB8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6F583F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17D342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90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025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0F3AF8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56148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A5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8B45C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A516D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0DF63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504D00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4AE19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61DC5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2893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2AE15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B7D63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45045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69188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82FAD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82BC7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8A8E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99D0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FDD8D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78C72C34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5FF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5B40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CF288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5311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12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1E32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7857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C25B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637D4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E8CA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BAE40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E12C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768CA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A1F6A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23507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7759C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5FEA3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4DD697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2333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A6A3E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8DE71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85613C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7C3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0DB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D011D2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4858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E8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3F3C6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14B7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7DD517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08A98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0073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C634B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84DC3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A49A5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65871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9FD16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D4DDD2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F29A5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BB9C13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3652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F049A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0EB672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FE5269E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3AE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DA4F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274DC3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DF21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BEA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9D4F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ECA0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9D224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DBCD22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FD6B8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795E8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A2C72A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63661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F4960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4D1A08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AD339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5AE2A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DB4DB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E510E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6A52A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294BE6E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15FB6419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7764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17D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353ECA0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A997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DC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FAA3C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0DCC6B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BF246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FE474C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A6121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509D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EB77B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015B08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212B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29ABA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4F4AE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9E31C6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8C4A5A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B12FD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28128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7001F40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78459325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C5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0F2FB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A567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FD12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77C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0519C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5FC99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6A2C95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13FD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03501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2353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84344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7B610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EA4EC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80177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B4CD1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D1A57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69ADC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0EE9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D17112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58F98A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0195216F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F4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912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03ECC3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2D2A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21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8080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CE094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EA7BD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4112C9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E823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1AD6B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506D9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2DD93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96D27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B8FF7E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D25C2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CACAF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7D53E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D44A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D2C7E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EFCC1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E0DFA0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040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2AD3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0370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0DAC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13D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7C795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EC100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D3113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EC9861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42ABC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68DB2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50576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DA48C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CA923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FBCFD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5D67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5DA7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5E0E7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0234B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520E8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3A7B7A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4D63E180" w14:textId="77777777">
        <w:trPr>
          <w:trHeight w:hRule="exact" w:val="227"/>
        </w:trPr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1C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0E6C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E52A7AD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F77E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07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0AF6B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6A767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4AD7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4497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36B67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A74B0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9A17D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5FFA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2046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353477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8E75F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F4117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425C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E312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5747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05FFC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9144FF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C7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CE88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4E8BC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55C49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802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138A4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511428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3227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151B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DB1A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5A397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FFF6C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AA61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7B4E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2D79FF0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C39A7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ACA93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87891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4738A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FA10B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04F9B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A238CC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2D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A53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7EE5C9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42587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9E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EAFE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3414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C0E00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045FD2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80CB8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B2013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9BCB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D39E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08381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4FFB6D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B9BF9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9B374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49529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96226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5C19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95482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5253EAB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CED5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AC3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735BDB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97B6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B3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460B1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2404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CC3694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ABCA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C8B13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E7A1E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E0C9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3AE2D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C2218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30C2C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50D55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BA457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ABEB8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1AA74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345FF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F5FB1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2A65EC0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EA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FAB6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387DD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4112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02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1CE03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FD21B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A7BE40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E7E5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45249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3D5B73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E2ED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4B4D7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8CA1FC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7D324E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DF818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1D46D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D7742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500E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158FF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E3D59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7C91672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DAC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2D6E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E9C28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D824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BCA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90AB4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ACB97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F784F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8CA6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DD41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3682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400A9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7E2A0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C35A0A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06019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1CABB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97857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8C52DF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8175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8304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14539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965755B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DA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BC48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449577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26B2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06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13E3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9112C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2F351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B89E0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3693D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7735C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FBEBA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3091C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F861F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77FBA3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17C4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CE580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B7BD5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8B665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684D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4847A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7DD0B6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15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DAE8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1E7B5E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6F72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2E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E20CF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BD4A5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7D5CF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8F66F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86EF6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E965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BE56D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BA1E71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D2B81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9094B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49179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E5A7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45D80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2259E4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83553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00D008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5967A70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77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6BD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AF9E3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503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26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D4341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840C4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7C4BF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20622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0710C4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BF0CD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00562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9A49AE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D6FA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45D08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27CE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21F8F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FDFEB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C50024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47397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417FA84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2D3F1F81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06FD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F8E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113224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6AC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37E1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6913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22DF6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864439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982DB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C21A1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12A882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7B5B2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94A2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1340B3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49F46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D4E36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C8D18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C001D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B7950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8115E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4D5E14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26EAC392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85F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FD6F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C96DB56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6933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3D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339C5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A659E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774B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9022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29534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FD74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67BCF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CE17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B5F83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5A4AE32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FA2E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C5C0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8354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4E1B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71A0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036F1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3107569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88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50A6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0952FD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C154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33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7603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774DC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4C29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E0A6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A4D6F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B759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E895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B32C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CBCC3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20A952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AD66F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F8CC0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5C0E5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2F8A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EEF97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88A77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4A31486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F0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4875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BF316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D68F9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3C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1C73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7B3E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11A3E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6DC61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8AFF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26A88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F061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D1F0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402B3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6B7120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83BC7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850FB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5D2B75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CF78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53FDAA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DB35A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7086666E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2B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2BB62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F7869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F2AD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FB9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008D4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DD78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6CDE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FA261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72E3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97B73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11BD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3A517D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F9076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740F01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EC537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EF0A5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FC213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93B57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A578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6B13C55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3AA8BE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83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CCA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00DBD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FF358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60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4A7E2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ED665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0955F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B3353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B08B22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7A7D0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BEEC1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1893A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89FD25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4654E7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22F39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C394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217B0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D077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95139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31C67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852A44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70F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53D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4195B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19E4C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6D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ACA3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FEC3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A6D6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F779F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1DFC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5B9D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BE86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144EE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C8B55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853F8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85E55C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60E2A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877F3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D1DB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9D6867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5F162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4C0C74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574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049A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B3FEBF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40AF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610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1153C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BE2C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CF40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1E150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BD2DE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3A38C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5567E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B80DE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9E82B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AD90B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A332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6E40C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5B7C32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C694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E34EF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FE30E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534D5E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00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73BA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ACF60D6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C2E7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94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1F056A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38B9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42A07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1261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639F4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5383A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EDEE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0F633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23B7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05364F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F9C5B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C6FE0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B10BA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D05F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E2F9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589DE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7494AB3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F0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BBB9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BE7AEE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7EDC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AE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E8FD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4B73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A67C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F2E7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BB0A9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74D8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98C43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3ACA8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1CF08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E8E9D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034F1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A320D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D362F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C90F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6561F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10FDD3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3EB8D9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80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A38E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AA0A9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642A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0D1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A9624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D096A8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48453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893FA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00701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D1410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B76B0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90C9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19C64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37C54DD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748ED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3D8AF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AE44B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33D28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4005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F232F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296C4D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1C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85EA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7FEC62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9C44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13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95A5C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A2BC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033ED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1D077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B36E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DB3E3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1FF8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A9363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34ECC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41163F5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D8976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D9AA4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0B5653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F908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1D3C3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400826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15214DF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B35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0749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9C48A9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9C50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D7D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9731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A48013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638C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12304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6980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57574F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1610F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7957B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CA7C2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6ADD11D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0377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60840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59A5E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E345D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FD89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E84A2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04B8E85E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786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968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2A5D19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42722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330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026D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230611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092D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C1CF36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B211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49E0F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4904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3045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6D6B0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354602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9DC72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92DEA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195DF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D9C51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0F8BE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FFFF99"/>
            <w:noWrap/>
            <w:vAlign w:val="center"/>
          </w:tcPr>
          <w:p w14:paraId="31B195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333AF7" w:rsidRPr="000A5E96" w14:paraId="6B44843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FF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6BB8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912C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CD2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F2F4E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CAABE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D49DB0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564816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BC3ED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6811F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296A0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</w:tcPr>
          <w:p w14:paraId="37A57CF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2B741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4A7A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6347E04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77493A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E50876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</w:tcPr>
          <w:p w14:paraId="6266E3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321C4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73E9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22C7EF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2C86806B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17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AC3A5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45BB6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33E6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E1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F2152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237B0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A3466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74A79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223B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F5BCC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FB6E13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5EA65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C4F4D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6961ADC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5527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CDC3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C9E01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FA60B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02160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B865C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2DA5CD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961F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2FF31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8D48DE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3137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C3F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9749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EF757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7AD60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71F5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EDC8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73E2D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7543D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D093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B4F0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616CDD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87C79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A5EAE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D5934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4C51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E7321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478A1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7199320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95E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87B2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385A7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EF3208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D0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537A9E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7D462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F9142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98792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1BAD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DDF55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DFA23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D5FA68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983AF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1BE0F02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F68F59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8A330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78575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5F5C5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0B65F2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0F6D170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B35E3F2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E312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183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BFDFB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F6F54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97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BC2F3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FDBB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10E8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0B3DC3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F1373B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84BC52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D750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82AEE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2188B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429BB5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A7DEEE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C4296F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1A752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B2476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0EEA59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E5342C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791B83A1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6AD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E457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FB616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D517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A8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38D8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CC3E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0888F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F11BC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C3B38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3CC232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6D08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6E90A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5354C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58C0034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94A6CB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38C1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76262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63B6B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0646D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7C419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25CC3D2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A4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E353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04A14B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AC772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539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CE766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44E61C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E0952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A453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923A2C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2860E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19F8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65763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1A0B5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0D5F601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EF535F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024C0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CF231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642C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80D920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6BA920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F2E2F8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13DA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7453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678AD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45A8C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AC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14E0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0586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E10D11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6334E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6025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8977A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63B985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75111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C084E2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75AB28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24FCD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A8B50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D9B8C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36DA47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04B76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9FE63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6238294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2F5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4F8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1B13BD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D0FE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EB4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D24F4E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DD3348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93023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4CA17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7F884A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05D1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E3D96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BBD018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CF0C9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1C73C55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662F4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B30E2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D6C5B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0F766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E2ABC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8851F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CDA3EED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52AD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58D0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3BBFF7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401D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4E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FAB26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9BC00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422FB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0BBCE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59C6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1570D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A979C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54ADA4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3A455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526AE75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A3A9E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5EBB56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E9C20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69097B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1954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6ADC9F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5772E0C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CCE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9E5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9AEC3C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65B41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4D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C4AE9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0ED1D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394B2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9281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17AE60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D8127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49D46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9660D1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B121D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60FCDD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FC7E01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1EB9F8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752DB9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BF5E3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8E31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20C28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58FFF6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CF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9754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444902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B198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16D1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26359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64188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30D23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A220F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BFB1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FF9B25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3CB96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9A0BA6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61B8DB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A182A8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C2350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1E1D20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F4322B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D98C8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95C9BB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20CEB8B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320E4BC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90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2815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DD4AC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BC5C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E862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ADD8ED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BD8D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2ECEE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67A5A3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EE4B5D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720F7A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</w:tcPr>
          <w:p w14:paraId="06C9E03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9AB854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425ED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0E1C1F1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7E1073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DE0D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</w:tcPr>
          <w:p w14:paraId="67BB259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19D77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10065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0070C0"/>
            <w:noWrap/>
            <w:vAlign w:val="center"/>
          </w:tcPr>
          <w:p w14:paraId="674DE31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333AF7" w:rsidRPr="000A5E96" w14:paraId="63BBFCCE" w14:textId="77777777">
        <w:trPr>
          <w:trHeight w:hRule="exact" w:val="227"/>
        </w:trPr>
        <w:tc>
          <w:tcPr>
            <w:tcW w:w="1063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5B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78C7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963D38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B772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D4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78211B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3EE05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D4F206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F9A4A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2E0C9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AA580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4EF06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169EBD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788C4E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14F6EE8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292FE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202E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AF4B0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DF2BD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7A24D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87A37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7F488B5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E474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20D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BFABE1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31B21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6CD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21BA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C0B92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301D6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89E582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DA889C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BAD8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FDA5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CC1667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28427D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42F82E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62C33A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8C752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1C5619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C3C706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5B12E3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7947863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F68D77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D587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A725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5CEE8E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38AA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80C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69F0C2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EA18B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75DD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2BE6A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FC774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977947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8848C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65C5A6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003E02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4FBC0D3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C54D6C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DC015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D129DA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E37645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E103D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0024D0B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4FFA699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F1D9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004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759A44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ABFB0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B4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852F3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A707E4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A895C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6879B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679E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14147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5AEBE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B18330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A6ADCB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99"/>
            <w:noWrap/>
            <w:vAlign w:val="center"/>
          </w:tcPr>
          <w:p w14:paraId="70A29A1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FE72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4757B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1F0FE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4B1F99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AC10C8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B0AFF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254B106A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780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2EBF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1383FA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BAE37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174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D4C0BD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96EFE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22105B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7E5CFD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6457E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28E2E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AC639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7766C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52F5A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74AA159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C0A6A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6B55E6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6F3F1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786C7E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8AFB1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7319C6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43BA513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16DE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A2F88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24842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EE4F0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228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DEC236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7164E3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DC3E8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CBAE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3F72A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C3401A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2F50D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C3BEE7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237255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28A065A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C698D5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60273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BCE007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8F49CA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B29F70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33F68A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6E701A35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8859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6AF5A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601B03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F8ECC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3C7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59A03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085A7B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27FB2E8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7FF343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482015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A7A094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C3864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602E0D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778F89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56E59A3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158FB6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DB181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DC97D5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5DAD0E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8D9E8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206EAF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73DF5A3C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A4A5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35C7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5B30735D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CC6A0F5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9BF9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5D866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9E75AE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B9827C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73A52B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384C98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834ABD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47B148D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7447C5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96298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</w:tcPr>
          <w:p w14:paraId="766E310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C5B00F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A415C5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99"/>
            <w:noWrap/>
            <w:vAlign w:val="center"/>
          </w:tcPr>
          <w:p w14:paraId="4880A0F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9AC0D62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8A206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560AB56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333AF7" w:rsidRPr="000A5E96" w14:paraId="15DD66CE" w14:textId="77777777">
        <w:trPr>
          <w:trHeight w:hRule="exact" w:val="227"/>
        </w:trPr>
        <w:tc>
          <w:tcPr>
            <w:tcW w:w="1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93C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52129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29F8BD5" w14:textId="77777777" w:rsidR="00391138" w:rsidRPr="000A5E96" w:rsidRDefault="00391138" w:rsidP="003A2491">
            <w:pPr>
              <w:spacing w:line="360" w:lineRule="auto"/>
              <w:ind w:firstLine="0"/>
              <w:jc w:val="center"/>
              <w:rPr>
                <w:rFonts w:ascii="Arial" w:hAnsi="Arial"/>
                <w:sz w:val="15"/>
              </w:rPr>
            </w:pPr>
            <w:r w:rsidRPr="000A5E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C462F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474F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D90C0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2AEC3D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59B75B4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7FF647E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BBEF10B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7320079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center"/>
          </w:tcPr>
          <w:p w14:paraId="4448F4C1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DE25EF0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060FA53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0000"/>
            <w:noWrap/>
            <w:vAlign w:val="center"/>
          </w:tcPr>
          <w:p w14:paraId="13701387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DA9DF8F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8F24FA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2E6D0A6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57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DF4A5D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034DEBA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B7DEE8"/>
            <w:noWrap/>
            <w:vAlign w:val="center"/>
          </w:tcPr>
          <w:p w14:paraId="475152AC" w14:textId="77777777" w:rsidR="00391138" w:rsidRPr="000A5E96" w:rsidRDefault="00391138" w:rsidP="003A2491">
            <w:pPr>
              <w:spacing w:after="0" w:line="360" w:lineRule="auto"/>
              <w:ind w:firstLine="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0A5E96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69BDA9E6" w14:textId="77777777" w:rsidR="00E55258" w:rsidRPr="00471E7F" w:rsidRDefault="00E55258" w:rsidP="00D53142">
      <w:pPr>
        <w:contextualSpacing/>
        <w:rPr>
          <w:rFonts w:ascii="Arial" w:hAnsi="Arial"/>
          <w:sz w:val="15"/>
        </w:rPr>
      </w:pPr>
    </w:p>
    <w:sectPr w:rsidR="00E55258" w:rsidRPr="00471E7F" w:rsidSect="00333AF7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5258"/>
    <w:rsid w:val="00021F45"/>
    <w:rsid w:val="00094DCF"/>
    <w:rsid w:val="000A5E96"/>
    <w:rsid w:val="00121239"/>
    <w:rsid w:val="00333AF7"/>
    <w:rsid w:val="003352EA"/>
    <w:rsid w:val="00391138"/>
    <w:rsid w:val="003A2491"/>
    <w:rsid w:val="003D441F"/>
    <w:rsid w:val="004212E1"/>
    <w:rsid w:val="00471E7F"/>
    <w:rsid w:val="004F2F41"/>
    <w:rsid w:val="00576B44"/>
    <w:rsid w:val="005B1C0D"/>
    <w:rsid w:val="005F7AF0"/>
    <w:rsid w:val="00600AFB"/>
    <w:rsid w:val="0061574A"/>
    <w:rsid w:val="006E5759"/>
    <w:rsid w:val="00723C3F"/>
    <w:rsid w:val="008317ED"/>
    <w:rsid w:val="00962E57"/>
    <w:rsid w:val="009D45A4"/>
    <w:rsid w:val="00A9276A"/>
    <w:rsid w:val="00C259EA"/>
    <w:rsid w:val="00D27750"/>
    <w:rsid w:val="00D53142"/>
    <w:rsid w:val="00E55258"/>
    <w:rsid w:val="00EC3580"/>
    <w:rsid w:val="00ED14F4"/>
    <w:rsid w:val="00FB0587"/>
    <w:rsid w:val="00FC55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37F7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0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1305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20</cp:revision>
  <dcterms:created xsi:type="dcterms:W3CDTF">2015-03-30T09:19:00Z</dcterms:created>
  <dcterms:modified xsi:type="dcterms:W3CDTF">2022-05-26T12:38:00Z</dcterms:modified>
</cp:coreProperties>
</file>